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64"/>
        <w:gridCol w:w="2010"/>
        <w:gridCol w:w="1583"/>
        <w:gridCol w:w="1609"/>
        <w:gridCol w:w="1588"/>
      </w:tblGrid>
      <w:tr w:rsidR="00304A5D" w:rsidRPr="00D244E8" w14:paraId="3FEB51F6" w14:textId="77777777" w:rsidTr="00E45E53">
        <w:tc>
          <w:tcPr>
            <w:tcW w:w="8546" w:type="dxa"/>
            <w:gridSpan w:val="5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AD531FB" w14:textId="034163A9" w:rsidR="00304A5D" w:rsidRPr="00F0590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F05903">
              <w:rPr>
                <w:rFonts w:ascii="Calibri" w:hAnsi="Calibri" w:cs="Calibri"/>
                <w:b/>
                <w:bCs/>
                <w:lang w:val="en-GB"/>
              </w:rPr>
              <w:t>Supplementary file 3</w:t>
            </w:r>
            <w:r w:rsidRPr="00F05903">
              <w:rPr>
                <w:rFonts w:ascii="Calibri" w:hAnsi="Calibri" w:cs="Calibri"/>
                <w:lang w:val="en-GB"/>
              </w:rPr>
              <w:t xml:space="preserve">. </w:t>
            </w:r>
            <w:r w:rsidR="00F05903" w:rsidRPr="00F05903">
              <w:rPr>
                <w:rFonts w:ascii="Calibri" w:hAnsi="Calibri" w:cs="Calibri"/>
                <w:lang w:val="en-GB"/>
              </w:rPr>
              <w:t xml:space="preserve">VAS sensations as </w:t>
            </w:r>
            <w:r w:rsidR="002A00F2">
              <w:rPr>
                <w:rFonts w:ascii="Calibri" w:hAnsi="Calibri" w:cs="Calibri"/>
                <w:lang w:val="en-GB"/>
              </w:rPr>
              <w:t xml:space="preserve">estimated </w:t>
            </w:r>
            <w:r w:rsidR="00F05903" w:rsidRPr="00F05903">
              <w:rPr>
                <w:rFonts w:ascii="Calibri" w:hAnsi="Calibri" w:cs="Calibri"/>
                <w:lang w:val="en-GB"/>
              </w:rPr>
              <w:t>by the patients in groups of variables in median and (</w:t>
            </w:r>
            <w:proofErr w:type="spellStart"/>
            <w:r w:rsidR="00F05903" w:rsidRPr="00F05903">
              <w:rPr>
                <w:rFonts w:ascii="Calibri" w:hAnsi="Calibri" w:cs="Calibri"/>
                <w:lang w:val="en-GB"/>
              </w:rPr>
              <w:t>IQR</w:t>
            </w:r>
            <w:proofErr w:type="spellEnd"/>
            <w:r w:rsidR="00F05903" w:rsidRPr="00F05903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304A5D" w:rsidRPr="00D244E8" w14:paraId="35FA9298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413CC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Variable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8534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E856F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 xml:space="preserve">Anxiety </w:t>
            </w:r>
            <w:r w:rsidRPr="00C45433">
              <w:rPr>
                <w:rFonts w:ascii="Calibri" w:hAnsi="Calibri" w:cs="Calibri"/>
                <w:lang w:val="en-GB"/>
              </w:rPr>
              <w:t>median (</w:t>
            </w:r>
            <w:proofErr w:type="spellStart"/>
            <w:r w:rsidRPr="00C45433">
              <w:rPr>
                <w:rFonts w:ascii="Calibri" w:hAnsi="Calibri" w:cs="Calibri"/>
                <w:lang w:val="en-GB"/>
              </w:rPr>
              <w:t>IQR</w:t>
            </w:r>
            <w:proofErr w:type="spellEnd"/>
            <w:r w:rsidRPr="00C45433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1BC3A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Pain</w:t>
            </w:r>
          </w:p>
          <w:p w14:paraId="2C7EF32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median (</w:t>
            </w:r>
            <w:proofErr w:type="spellStart"/>
            <w:r w:rsidRPr="00C45433">
              <w:rPr>
                <w:rFonts w:ascii="Calibri" w:hAnsi="Calibri" w:cs="Calibri"/>
                <w:lang w:val="en-GB"/>
              </w:rPr>
              <w:t>IQR</w:t>
            </w:r>
            <w:proofErr w:type="spellEnd"/>
            <w:r w:rsidRPr="00C45433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3299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Discomfort</w:t>
            </w:r>
          </w:p>
          <w:p w14:paraId="349E3F9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median (</w:t>
            </w:r>
            <w:proofErr w:type="spellStart"/>
            <w:r w:rsidRPr="00C45433">
              <w:rPr>
                <w:rFonts w:ascii="Calibri" w:hAnsi="Calibri" w:cs="Calibri"/>
                <w:lang w:val="en-GB"/>
              </w:rPr>
              <w:t>IQR</w:t>
            </w:r>
            <w:proofErr w:type="spellEnd"/>
            <w:r w:rsidRPr="00C45433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304A5D" w:rsidRPr="00D244E8" w14:paraId="521ABBAD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6AC08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Sex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28E71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F4F3B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8 (4 - 39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F5D87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9 (4 - 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EEBE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 - 20)</w:t>
            </w:r>
          </w:p>
        </w:tc>
      </w:tr>
      <w:tr w:rsidR="00304A5D" w:rsidRPr="00D244E8" w14:paraId="4C3131A5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EAEB7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19EA2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FAC3C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31 (11 - 68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F252F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5 (2 - 19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23612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1 (3 - 25)</w:t>
            </w:r>
          </w:p>
        </w:tc>
      </w:tr>
      <w:tr w:rsidR="00304A5D" w:rsidRPr="00D244E8" w14:paraId="0250CAB4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A705E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Country of birth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58F6E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Nordic Country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C3B2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4 (7–58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689AF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7 (3 - 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CC6BB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–24)</w:t>
            </w:r>
          </w:p>
        </w:tc>
      </w:tr>
      <w:tr w:rsidR="00304A5D" w:rsidRPr="00D244E8" w14:paraId="77AB184B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D1BE7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455D3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Non- Nordic Country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D2F15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9 (4–45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411A5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8 (3 - 19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5B8B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3 (4–19)</w:t>
            </w:r>
          </w:p>
        </w:tc>
      </w:tr>
      <w:tr w:rsidR="00304A5D" w:rsidRPr="00D244E8" w14:paraId="0856E9B1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FE5B6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Level of Education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AC69AF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Compulsory school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F2E12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0 (5–56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75E07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4 (2–19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F053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8 (3–19)</w:t>
            </w:r>
          </w:p>
        </w:tc>
      </w:tr>
      <w:tr w:rsidR="00304A5D" w:rsidRPr="00D244E8" w14:paraId="23AD96D4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FEA52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CF60C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High school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8154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2 (6–53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54CB6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8 (3–20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CCEFD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9 (3–23)</w:t>
            </w:r>
          </w:p>
        </w:tc>
      </w:tr>
      <w:tr w:rsidR="00304A5D" w:rsidRPr="00D244E8" w14:paraId="5549C5F9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01177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AE2E4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College/University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F0471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8 (8–60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A450F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7 (3-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81A68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3 (4–27)</w:t>
            </w:r>
          </w:p>
        </w:tc>
      </w:tr>
      <w:tr w:rsidR="00304A5D" w:rsidRPr="00D244E8" w14:paraId="3A877FD3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CB229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Indication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B740F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Suspected malignity</w:t>
            </w:r>
          </w:p>
          <w:p w14:paraId="61F040E2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(prior 2v)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60B5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4 (5–57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E28B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8 (3–22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D47C8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1(3–23)</w:t>
            </w:r>
          </w:p>
        </w:tc>
      </w:tr>
      <w:tr w:rsidR="00304A5D" w:rsidRPr="00D244E8" w14:paraId="3936ACB0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3F9605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B2BE3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Surveillance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F76DD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6 (6–51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FB622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6 (3–16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AF284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3 (4–22)</w:t>
            </w:r>
          </w:p>
        </w:tc>
      </w:tr>
      <w:tr w:rsidR="00304A5D" w:rsidRPr="00D244E8" w14:paraId="70E04C04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BA3A6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1C442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Remaining indications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31794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4 (7–54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CC7AE3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7 (3–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2FC28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–22)</w:t>
            </w:r>
          </w:p>
        </w:tc>
      </w:tr>
      <w:tr w:rsidR="00304A5D" w:rsidRPr="00D244E8" w14:paraId="21EDEAB2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12C36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Organ of interest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A1012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45433">
              <w:rPr>
                <w:rFonts w:ascii="Calibri" w:hAnsi="Calibri" w:cs="Calibri"/>
                <w:color w:val="000000" w:themeColor="text1"/>
                <w:lang w:val="en-GB"/>
              </w:rPr>
              <w:t>Pancreas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7776D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4 (7-55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D783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7 (3-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A0491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-22)</w:t>
            </w:r>
          </w:p>
        </w:tc>
      </w:tr>
      <w:tr w:rsidR="00304A5D" w:rsidRPr="00D244E8" w14:paraId="254E5FAA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17519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61008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45433">
              <w:rPr>
                <w:rFonts w:ascii="Calibri" w:hAnsi="Calibri" w:cs="Calibri"/>
                <w:color w:val="000000" w:themeColor="text1"/>
                <w:lang w:val="en-GB"/>
              </w:rPr>
              <w:t>Lymph nodes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1D57B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6 (4-66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7899A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5 (3-16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6C272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3 (0-20)</w:t>
            </w:r>
          </w:p>
        </w:tc>
      </w:tr>
      <w:tr w:rsidR="00304A5D" w:rsidRPr="00D244E8" w14:paraId="7667EBB1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8C4D7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43BE8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45433">
              <w:rPr>
                <w:rFonts w:ascii="Calibri" w:hAnsi="Calibri" w:cs="Calibri"/>
                <w:color w:val="000000" w:themeColor="text1"/>
                <w:lang w:val="en-GB"/>
              </w:rPr>
              <w:t>Subepithelial lesion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AF7EA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6 (4-55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E5B489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9 (3-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BAE3B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1 (4-27)</w:t>
            </w:r>
          </w:p>
        </w:tc>
      </w:tr>
      <w:tr w:rsidR="00304A5D" w:rsidRPr="00D244E8" w14:paraId="7BAB7E6E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9D27A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9C3875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color w:val="000000" w:themeColor="text1"/>
                <w:lang w:val="en-GB"/>
              </w:rPr>
              <w:t xml:space="preserve">Detached </w:t>
            </w:r>
            <w:proofErr w:type="spellStart"/>
            <w:r w:rsidRPr="00C45433">
              <w:rPr>
                <w:rFonts w:ascii="Calibri" w:hAnsi="Calibri" w:cs="Calibri"/>
                <w:color w:val="000000" w:themeColor="text1"/>
                <w:lang w:val="en-GB"/>
              </w:rPr>
              <w:t>tumors</w:t>
            </w:r>
            <w:proofErr w:type="spellEnd"/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ECBCC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1 (7-29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D5582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4 (2-22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6349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7 (3-19)</w:t>
            </w:r>
          </w:p>
        </w:tc>
      </w:tr>
      <w:tr w:rsidR="00304A5D" w:rsidRPr="00D244E8" w14:paraId="636580E9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E4768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Type of scope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64DF5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Therapeutic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95625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6 (9–58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A8E6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8 (3–21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4D6E8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1(3–25)</w:t>
            </w:r>
          </w:p>
        </w:tc>
      </w:tr>
      <w:tr w:rsidR="00304A5D" w:rsidRPr="00D244E8" w14:paraId="5C79C31C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F436F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ADC88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Standard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B13C4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9 (4–52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20F2F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5 (3–17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D54C5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–21)</w:t>
            </w:r>
          </w:p>
        </w:tc>
      </w:tr>
      <w:tr w:rsidR="00304A5D" w:rsidRPr="00D244E8" w14:paraId="77DDA4B8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EF631" w14:textId="77777777" w:rsidR="00304A5D" w:rsidRPr="00C45433" w:rsidRDefault="00304A5D" w:rsidP="00E45E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45433">
              <w:rPr>
                <w:rFonts w:ascii="Calibri" w:hAnsi="Calibri" w:cs="Calibri"/>
                <w:b/>
                <w:bCs/>
                <w:lang w:val="en-GB"/>
              </w:rPr>
              <w:t>Punction</w:t>
            </w: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79AA7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4E53E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2 (6–58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B36A4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8 (3–19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C177C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1 (3–23)</w:t>
            </w:r>
          </w:p>
        </w:tc>
      </w:tr>
      <w:tr w:rsidR="00304A5D" w:rsidRPr="00D244E8" w14:paraId="633EE2CD" w14:textId="77777777" w:rsidTr="00E45E53">
        <w:tc>
          <w:tcPr>
            <w:tcW w:w="1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51B49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47D57" w14:textId="77777777" w:rsidR="00304A5D" w:rsidRPr="00C45433" w:rsidRDefault="00304A5D" w:rsidP="00E45E53">
            <w:pPr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5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792077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29 (11–52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F2F0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6 (3–18)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AEE90" w14:textId="77777777" w:rsidR="00304A5D" w:rsidRPr="00C45433" w:rsidRDefault="00304A5D" w:rsidP="00E45E53">
            <w:pPr>
              <w:jc w:val="center"/>
              <w:rPr>
                <w:rFonts w:ascii="Calibri" w:hAnsi="Calibri" w:cs="Calibri"/>
                <w:lang w:val="en-GB"/>
              </w:rPr>
            </w:pPr>
            <w:r w:rsidRPr="00C45433">
              <w:rPr>
                <w:rFonts w:ascii="Calibri" w:hAnsi="Calibri" w:cs="Calibri"/>
                <w:lang w:val="en-GB"/>
              </w:rPr>
              <w:t>10 (3–19)</w:t>
            </w:r>
          </w:p>
        </w:tc>
      </w:tr>
    </w:tbl>
    <w:p w14:paraId="4E5518BD" w14:textId="77777777" w:rsidR="00EE032F" w:rsidRDefault="00EE032F"/>
    <w:sectPr w:rsidR="00EE03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05CF4" w14:textId="77777777" w:rsidR="0040307B" w:rsidRDefault="0040307B" w:rsidP="00304A5D">
      <w:r>
        <w:separator/>
      </w:r>
    </w:p>
  </w:endnote>
  <w:endnote w:type="continuationSeparator" w:id="0">
    <w:p w14:paraId="60E2FA1A" w14:textId="77777777" w:rsidR="0040307B" w:rsidRDefault="0040307B" w:rsidP="0030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80005" w14:textId="77777777" w:rsidR="0040307B" w:rsidRDefault="0040307B" w:rsidP="00304A5D">
      <w:r>
        <w:separator/>
      </w:r>
    </w:p>
  </w:footnote>
  <w:footnote w:type="continuationSeparator" w:id="0">
    <w:p w14:paraId="403D24A9" w14:textId="77777777" w:rsidR="0040307B" w:rsidRDefault="0040307B" w:rsidP="00304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5D"/>
    <w:rsid w:val="00035708"/>
    <w:rsid w:val="00044127"/>
    <w:rsid w:val="00057DE2"/>
    <w:rsid w:val="00060046"/>
    <w:rsid w:val="00080501"/>
    <w:rsid w:val="00081A3C"/>
    <w:rsid w:val="000B7704"/>
    <w:rsid w:val="00102FC5"/>
    <w:rsid w:val="001058BC"/>
    <w:rsid w:val="001306D9"/>
    <w:rsid w:val="0015273D"/>
    <w:rsid w:val="00182A95"/>
    <w:rsid w:val="001967A6"/>
    <w:rsid w:val="00252498"/>
    <w:rsid w:val="002A00F2"/>
    <w:rsid w:val="002A6B35"/>
    <w:rsid w:val="002C00A2"/>
    <w:rsid w:val="002C4873"/>
    <w:rsid w:val="002F78C3"/>
    <w:rsid w:val="00304A5D"/>
    <w:rsid w:val="00337BBD"/>
    <w:rsid w:val="003422DF"/>
    <w:rsid w:val="003550CA"/>
    <w:rsid w:val="00355DCE"/>
    <w:rsid w:val="0037591D"/>
    <w:rsid w:val="00376D98"/>
    <w:rsid w:val="0038393E"/>
    <w:rsid w:val="00392635"/>
    <w:rsid w:val="0039283A"/>
    <w:rsid w:val="003937B1"/>
    <w:rsid w:val="003A7F2D"/>
    <w:rsid w:val="003B0176"/>
    <w:rsid w:val="003D6D1F"/>
    <w:rsid w:val="003D7880"/>
    <w:rsid w:val="0040307B"/>
    <w:rsid w:val="00411CAE"/>
    <w:rsid w:val="004131AC"/>
    <w:rsid w:val="0043029B"/>
    <w:rsid w:val="00431516"/>
    <w:rsid w:val="004943BF"/>
    <w:rsid w:val="004D1D6D"/>
    <w:rsid w:val="00507753"/>
    <w:rsid w:val="005102C7"/>
    <w:rsid w:val="00525878"/>
    <w:rsid w:val="00543139"/>
    <w:rsid w:val="00555192"/>
    <w:rsid w:val="00590FF8"/>
    <w:rsid w:val="00596960"/>
    <w:rsid w:val="00613B54"/>
    <w:rsid w:val="00623E52"/>
    <w:rsid w:val="00637EC4"/>
    <w:rsid w:val="00663709"/>
    <w:rsid w:val="00671E99"/>
    <w:rsid w:val="006739D8"/>
    <w:rsid w:val="00677CEA"/>
    <w:rsid w:val="006A3DEC"/>
    <w:rsid w:val="006B4173"/>
    <w:rsid w:val="00750429"/>
    <w:rsid w:val="007743D5"/>
    <w:rsid w:val="007C5816"/>
    <w:rsid w:val="007D4C02"/>
    <w:rsid w:val="007F7A23"/>
    <w:rsid w:val="008048F4"/>
    <w:rsid w:val="00835EA2"/>
    <w:rsid w:val="00842BD2"/>
    <w:rsid w:val="0088756A"/>
    <w:rsid w:val="0089389D"/>
    <w:rsid w:val="008A6972"/>
    <w:rsid w:val="008B22A7"/>
    <w:rsid w:val="009162C9"/>
    <w:rsid w:val="00933D35"/>
    <w:rsid w:val="00954368"/>
    <w:rsid w:val="00955833"/>
    <w:rsid w:val="0096448F"/>
    <w:rsid w:val="00970155"/>
    <w:rsid w:val="00982C51"/>
    <w:rsid w:val="009A7AB7"/>
    <w:rsid w:val="009D30E5"/>
    <w:rsid w:val="00A04A0A"/>
    <w:rsid w:val="00A10063"/>
    <w:rsid w:val="00A96082"/>
    <w:rsid w:val="00AD3B1A"/>
    <w:rsid w:val="00B161AA"/>
    <w:rsid w:val="00B8615E"/>
    <w:rsid w:val="00BC3455"/>
    <w:rsid w:val="00BD0CB2"/>
    <w:rsid w:val="00BE4F25"/>
    <w:rsid w:val="00BE575D"/>
    <w:rsid w:val="00C03BF5"/>
    <w:rsid w:val="00C135D5"/>
    <w:rsid w:val="00C170EF"/>
    <w:rsid w:val="00C27C3C"/>
    <w:rsid w:val="00C45433"/>
    <w:rsid w:val="00C7671D"/>
    <w:rsid w:val="00C879FE"/>
    <w:rsid w:val="00C93340"/>
    <w:rsid w:val="00CB342D"/>
    <w:rsid w:val="00CE39C2"/>
    <w:rsid w:val="00D06364"/>
    <w:rsid w:val="00D4526C"/>
    <w:rsid w:val="00D755A0"/>
    <w:rsid w:val="00DD1253"/>
    <w:rsid w:val="00DE6CF8"/>
    <w:rsid w:val="00DF25BC"/>
    <w:rsid w:val="00E54120"/>
    <w:rsid w:val="00E77579"/>
    <w:rsid w:val="00E95B51"/>
    <w:rsid w:val="00E96E27"/>
    <w:rsid w:val="00ED020E"/>
    <w:rsid w:val="00EE032F"/>
    <w:rsid w:val="00F01240"/>
    <w:rsid w:val="00F05903"/>
    <w:rsid w:val="00F06C76"/>
    <w:rsid w:val="00F105EF"/>
    <w:rsid w:val="00F40650"/>
    <w:rsid w:val="00F5206C"/>
    <w:rsid w:val="00F62BF3"/>
    <w:rsid w:val="00FA4569"/>
    <w:rsid w:val="00FA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1058D"/>
  <w15:chartTrackingRefBased/>
  <w15:docId w15:val="{81FC9A33-3717-AD45-9BBA-3F436052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A5D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04A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4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4A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4A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4A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4A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4A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4A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4A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4A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4A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4A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4A5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4A5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4A5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4A5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4A5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4A5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4A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04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4A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4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4A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04A5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4A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04A5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4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4A5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4A5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04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04A5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04A5D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304A5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04A5D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yhlander</dc:creator>
  <cp:keywords/>
  <dc:description/>
  <cp:lastModifiedBy>Jessica Ryhlander</cp:lastModifiedBy>
  <cp:revision>2</cp:revision>
  <cp:lastPrinted>2025-10-26T11:36:00Z</cp:lastPrinted>
  <dcterms:created xsi:type="dcterms:W3CDTF">2026-03-14T18:00:00Z</dcterms:created>
  <dcterms:modified xsi:type="dcterms:W3CDTF">2026-03-14T18:00:00Z</dcterms:modified>
</cp:coreProperties>
</file>